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BB4C8" w14:textId="269F602F" w:rsidR="00DC318F" w:rsidRPr="000A75D5" w:rsidRDefault="006F339C" w:rsidP="00DC318F">
      <w:pPr>
        <w:rPr>
          <w:rFonts w:ascii="Times New Roman" w:hAnsi="Times New Roman" w:cs="Times New Roman"/>
          <w:sz w:val="28"/>
          <w:szCs w:val="28"/>
        </w:rPr>
      </w:pPr>
      <w:r w:rsidRPr="000A75D5">
        <w:rPr>
          <w:rFonts w:ascii="Times New Roman" w:hAnsi="Times New Roman" w:cs="Times New Roman" w:hint="eastAsia"/>
          <w:b/>
          <w:bCs/>
          <w:sz w:val="28"/>
          <w:szCs w:val="28"/>
        </w:rPr>
        <w:t>Fig.</w:t>
      </w:r>
      <w:r w:rsidR="00D725DC" w:rsidRPr="000A75D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</w:t>
      </w:r>
      <w:r w:rsidRPr="000A75D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1 </w:t>
      </w:r>
      <w:bookmarkStart w:id="0" w:name="_Hlk187137722"/>
      <w:r w:rsidR="00DC318F" w:rsidRPr="000A75D5">
        <w:rPr>
          <w:rFonts w:ascii="Times New Roman" w:hAnsi="Times New Roman" w:cs="Times New Roman"/>
          <w:b/>
          <w:bCs/>
          <w:sz w:val="28"/>
          <w:szCs w:val="28"/>
        </w:rPr>
        <w:t>Targeted disruption of the mouse ApoE</w:t>
      </w:r>
      <w:bookmarkEnd w:id="0"/>
    </w:p>
    <w:p w14:paraId="7DEE5883" w14:textId="77777777" w:rsidR="00DC318F" w:rsidRPr="000A75D5" w:rsidRDefault="00DC318F">
      <w:pPr>
        <w:rPr>
          <w:rFonts w:ascii="Times New Roman" w:hAnsi="Times New Roman" w:cs="Times New Roman"/>
          <w:szCs w:val="21"/>
        </w:rPr>
      </w:pPr>
      <w:r w:rsidRPr="000A75D5">
        <w:rPr>
          <w:rFonts w:ascii="Times New Roman" w:hAnsi="Times New Roman" w:cs="Times New Roman"/>
          <w:szCs w:val="21"/>
        </w:rPr>
        <w:t>PCR-genotyping of ApoE knockout mice was performed using a two-primer assay in onereaction.</w:t>
      </w:r>
    </w:p>
    <w:p w14:paraId="61D4A3BC" w14:textId="4C59353C" w:rsidR="00A97137" w:rsidRPr="000A75D5" w:rsidRDefault="00036D54" w:rsidP="00DC318F">
      <w:pPr>
        <w:tabs>
          <w:tab w:val="right" w:pos="8306"/>
        </w:tabs>
      </w:pPr>
      <w:r w:rsidRPr="000A75D5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5C2D18" wp14:editId="5DD3AC82">
                <wp:simplePos x="0" y="0"/>
                <wp:positionH relativeFrom="column">
                  <wp:posOffset>22860</wp:posOffset>
                </wp:positionH>
                <wp:positionV relativeFrom="paragraph">
                  <wp:posOffset>106680</wp:posOffset>
                </wp:positionV>
                <wp:extent cx="5204460" cy="0"/>
                <wp:effectExtent l="0" t="0" r="0" b="0"/>
                <wp:wrapNone/>
                <wp:docPr id="1184951019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44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4F0213" id="直接连接符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8.4pt" to="411.6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="00DC318F" w:rsidRPr="000A75D5">
        <w:rPr>
          <w:rFonts w:hint="eastAsia"/>
        </w:rPr>
        <w:tab/>
      </w:r>
    </w:p>
    <w:p w14:paraId="313A36B7" w14:textId="77777777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</w:rPr>
        <w:t>Primer                                           primer</w:t>
      </w:r>
    </w:p>
    <w:bookmarkStart w:id="1" w:name="_GoBack"/>
    <w:bookmarkEnd w:id="1"/>
    <w:p w14:paraId="04F2B966" w14:textId="3968AE3B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0ED90" wp14:editId="19402906">
                <wp:simplePos x="0" y="0"/>
                <wp:positionH relativeFrom="column">
                  <wp:posOffset>38100</wp:posOffset>
                </wp:positionH>
                <wp:positionV relativeFrom="paragraph">
                  <wp:posOffset>91440</wp:posOffset>
                </wp:positionV>
                <wp:extent cx="5204460" cy="0"/>
                <wp:effectExtent l="0" t="0" r="0" b="0"/>
                <wp:wrapNone/>
                <wp:docPr id="160335803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44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4E178E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pt,7.2pt" to="412.8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6D0FB88" w14:textId="6BD69F3B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</w:rPr>
        <w:t xml:space="preserve">ApoE F                                   TGCCTAGTCTCGGCTCTGAACTAC </w:t>
      </w:r>
    </w:p>
    <w:p w14:paraId="49E4A249" w14:textId="2151CC1F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</w:p>
    <w:p w14:paraId="2EB7291C" w14:textId="38E3FEC9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</w:rPr>
        <w:t>ApoE R                                   CAACCTGGGCTACACACTAATTGAG</w:t>
      </w:r>
    </w:p>
    <w:p w14:paraId="6E4067EE" w14:textId="27F72BC0" w:rsidR="00DA3736" w:rsidRPr="000A75D5" w:rsidRDefault="00DA3736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562171" wp14:editId="1DE4E670">
                <wp:simplePos x="0" y="0"/>
                <wp:positionH relativeFrom="column">
                  <wp:posOffset>22860</wp:posOffset>
                </wp:positionH>
                <wp:positionV relativeFrom="paragraph">
                  <wp:posOffset>114300</wp:posOffset>
                </wp:positionV>
                <wp:extent cx="5212080" cy="0"/>
                <wp:effectExtent l="0" t="0" r="0" b="0"/>
                <wp:wrapNone/>
                <wp:docPr id="1296889853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F22D8C5" id="直接连接符 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9pt" to="412.2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" strokecolor="black [3200]" strokeweight=".5pt">
                <v:stroke joinstyle="miter"/>
              </v:line>
            </w:pict>
          </mc:Fallback>
        </mc:AlternateContent>
      </w:r>
    </w:p>
    <w:p w14:paraId="59ADD9F6" w14:textId="2B7979BF" w:rsidR="00DC318F" w:rsidRPr="000A75D5" w:rsidRDefault="00DC318F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/>
        </w:rPr>
        <w:t>ApoE</w:t>
      </w:r>
      <w:r w:rsidRPr="000A75D5">
        <w:rPr>
          <w:rFonts w:ascii="Times New Roman" w:hAnsi="Times New Roman" w:cs="Times New Roman"/>
          <w:vertAlign w:val="superscript"/>
        </w:rPr>
        <w:t xml:space="preserve">-/- </w:t>
      </w:r>
      <w:r w:rsidRPr="000A75D5">
        <w:rPr>
          <w:rFonts w:ascii="Times New Roman" w:hAnsi="Times New Roman" w:cs="Times New Roman"/>
        </w:rPr>
        <w:t>mice product size is 346bp, ApoE</w:t>
      </w:r>
      <w:r w:rsidRPr="000A75D5">
        <w:rPr>
          <w:rFonts w:ascii="Times New Roman" w:hAnsi="Times New Roman" w:cs="Times New Roman"/>
          <w:vertAlign w:val="superscript"/>
        </w:rPr>
        <w:t>+/+</w:t>
      </w:r>
      <w:r w:rsidRPr="000A75D5">
        <w:rPr>
          <w:rFonts w:ascii="Times New Roman" w:hAnsi="Times New Roman" w:cs="Times New Roman"/>
        </w:rPr>
        <w:t xml:space="preserve"> mice produce size is 428bp.</w:t>
      </w:r>
    </w:p>
    <w:p w14:paraId="44A81F66" w14:textId="73C3CD83" w:rsidR="00DC318F" w:rsidRPr="000A75D5" w:rsidRDefault="000C200C" w:rsidP="00DC318F">
      <w:pPr>
        <w:tabs>
          <w:tab w:val="right" w:pos="8306"/>
        </w:tabs>
      </w:pPr>
      <w:r w:rsidRPr="000A75D5">
        <w:rPr>
          <w:noProof/>
          <w:lang w:val="en-IN" w:eastAsia="en-IN"/>
        </w:rPr>
        <w:drawing>
          <wp:inline distT="0" distB="0" distL="0" distR="0" wp14:anchorId="0B6D9E28" wp14:editId="34A1A840">
            <wp:extent cx="3703320" cy="2331720"/>
            <wp:effectExtent l="0" t="0" r="0" b="0"/>
            <wp:docPr id="828227209" name="图片 4" descr="夜晚亮着灯的字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227209" name="图片 4" descr="夜晚亮着灯的字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B0866" w14:textId="06320FBC" w:rsidR="006F339C" w:rsidRPr="000A75D5" w:rsidRDefault="006F339C" w:rsidP="00DC318F">
      <w:pPr>
        <w:tabs>
          <w:tab w:val="right" w:pos="8306"/>
        </w:tabs>
        <w:rPr>
          <w:rFonts w:ascii="Times New Roman" w:hAnsi="Times New Roman" w:cs="Times New Roman"/>
        </w:rPr>
      </w:pPr>
      <w:r w:rsidRPr="000A75D5">
        <w:rPr>
          <w:rFonts w:ascii="Times New Roman" w:hAnsi="Times New Roman" w:cs="Times New Roman" w:hint="eastAsia"/>
        </w:rPr>
        <w:t>The ApoE KO mice we used were all offspring of ApoE-/- bred to ApoE-/-, and random sampling was verified by PCR.</w:t>
      </w:r>
      <w:r w:rsidRPr="000A75D5">
        <w:rPr>
          <w:rFonts w:ascii="Times New Roman" w:hAnsi="Times New Roman" w:cs="Times New Roman"/>
        </w:rPr>
        <w:t xml:space="preserve"> The results showed that the number of 1-5 were wide type, while 6-10 were ApoE KO.</w:t>
      </w:r>
    </w:p>
    <w:sectPr w:rsidR="006F339C" w:rsidRPr="000A75D5" w:rsidSect="000A7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B95DC" w14:textId="77777777" w:rsidR="0082281B" w:rsidRDefault="0082281B" w:rsidP="00DC318F">
      <w:r>
        <w:separator/>
      </w:r>
    </w:p>
  </w:endnote>
  <w:endnote w:type="continuationSeparator" w:id="0">
    <w:p w14:paraId="6065CD07" w14:textId="77777777" w:rsidR="0082281B" w:rsidRDefault="0082281B" w:rsidP="00DC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3F5E3" w14:textId="77777777" w:rsidR="0082281B" w:rsidRDefault="0082281B" w:rsidP="00DC318F">
      <w:r>
        <w:separator/>
      </w:r>
    </w:p>
  </w:footnote>
  <w:footnote w:type="continuationSeparator" w:id="0">
    <w:p w14:paraId="2E99BADE" w14:textId="77777777" w:rsidR="0082281B" w:rsidRDefault="0082281B" w:rsidP="00DC3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B24"/>
    <w:rsid w:val="00003D87"/>
    <w:rsid w:val="00011B7B"/>
    <w:rsid w:val="00014FC3"/>
    <w:rsid w:val="000251E1"/>
    <w:rsid w:val="00031D1A"/>
    <w:rsid w:val="00036D54"/>
    <w:rsid w:val="00045573"/>
    <w:rsid w:val="0005264E"/>
    <w:rsid w:val="00054C3E"/>
    <w:rsid w:val="00056854"/>
    <w:rsid w:val="00082A09"/>
    <w:rsid w:val="000A278F"/>
    <w:rsid w:val="000A4A7A"/>
    <w:rsid w:val="000A75D5"/>
    <w:rsid w:val="000B4AE6"/>
    <w:rsid w:val="000B7231"/>
    <w:rsid w:val="000B7C01"/>
    <w:rsid w:val="000C200C"/>
    <w:rsid w:val="000D362A"/>
    <w:rsid w:val="000E03D4"/>
    <w:rsid w:val="00100C1B"/>
    <w:rsid w:val="001208E3"/>
    <w:rsid w:val="00156557"/>
    <w:rsid w:val="00177D2C"/>
    <w:rsid w:val="001861BC"/>
    <w:rsid w:val="0019649C"/>
    <w:rsid w:val="001A6450"/>
    <w:rsid w:val="001A79A6"/>
    <w:rsid w:val="001B0FDA"/>
    <w:rsid w:val="001C7968"/>
    <w:rsid w:val="001F5287"/>
    <w:rsid w:val="001F748F"/>
    <w:rsid w:val="00223D99"/>
    <w:rsid w:val="00224CE6"/>
    <w:rsid w:val="00235E24"/>
    <w:rsid w:val="0024321C"/>
    <w:rsid w:val="00272E50"/>
    <w:rsid w:val="0028464C"/>
    <w:rsid w:val="002C6FE3"/>
    <w:rsid w:val="002D36E3"/>
    <w:rsid w:val="002D59B5"/>
    <w:rsid w:val="002E7BA7"/>
    <w:rsid w:val="003113A1"/>
    <w:rsid w:val="00313CA9"/>
    <w:rsid w:val="003C1C81"/>
    <w:rsid w:val="003C47F7"/>
    <w:rsid w:val="003E26AF"/>
    <w:rsid w:val="003E47F0"/>
    <w:rsid w:val="00411E20"/>
    <w:rsid w:val="0041213E"/>
    <w:rsid w:val="00421551"/>
    <w:rsid w:val="004776BB"/>
    <w:rsid w:val="00496D82"/>
    <w:rsid w:val="004B33C1"/>
    <w:rsid w:val="004C6CB2"/>
    <w:rsid w:val="004D0DDA"/>
    <w:rsid w:val="004F08A1"/>
    <w:rsid w:val="005070A4"/>
    <w:rsid w:val="005134E6"/>
    <w:rsid w:val="00527281"/>
    <w:rsid w:val="00530253"/>
    <w:rsid w:val="0053354E"/>
    <w:rsid w:val="00556B85"/>
    <w:rsid w:val="00556F48"/>
    <w:rsid w:val="00577F86"/>
    <w:rsid w:val="005807A8"/>
    <w:rsid w:val="0058121E"/>
    <w:rsid w:val="00584959"/>
    <w:rsid w:val="00591598"/>
    <w:rsid w:val="0059767A"/>
    <w:rsid w:val="005C5B38"/>
    <w:rsid w:val="005C7E55"/>
    <w:rsid w:val="005E0A27"/>
    <w:rsid w:val="005F5BBD"/>
    <w:rsid w:val="00613885"/>
    <w:rsid w:val="00641887"/>
    <w:rsid w:val="00664714"/>
    <w:rsid w:val="00692020"/>
    <w:rsid w:val="006A2817"/>
    <w:rsid w:val="006A3384"/>
    <w:rsid w:val="006B4A4D"/>
    <w:rsid w:val="006C06D8"/>
    <w:rsid w:val="006C6F2F"/>
    <w:rsid w:val="006D4D86"/>
    <w:rsid w:val="006D6E32"/>
    <w:rsid w:val="006F339C"/>
    <w:rsid w:val="0073552F"/>
    <w:rsid w:val="00735C4A"/>
    <w:rsid w:val="007517A7"/>
    <w:rsid w:val="00753C51"/>
    <w:rsid w:val="00764A1A"/>
    <w:rsid w:val="00776A16"/>
    <w:rsid w:val="00777022"/>
    <w:rsid w:val="00782756"/>
    <w:rsid w:val="007C0CE8"/>
    <w:rsid w:val="0082281B"/>
    <w:rsid w:val="008338F1"/>
    <w:rsid w:val="00846F8E"/>
    <w:rsid w:val="008531D5"/>
    <w:rsid w:val="008A448B"/>
    <w:rsid w:val="008A64C8"/>
    <w:rsid w:val="008E206A"/>
    <w:rsid w:val="008E45D5"/>
    <w:rsid w:val="00901C05"/>
    <w:rsid w:val="00917A87"/>
    <w:rsid w:val="0093419C"/>
    <w:rsid w:val="00954F68"/>
    <w:rsid w:val="00976347"/>
    <w:rsid w:val="00987A86"/>
    <w:rsid w:val="00997B24"/>
    <w:rsid w:val="009B5056"/>
    <w:rsid w:val="009E01F7"/>
    <w:rsid w:val="009E7334"/>
    <w:rsid w:val="009F307B"/>
    <w:rsid w:val="00A05556"/>
    <w:rsid w:val="00A17C24"/>
    <w:rsid w:val="00A2267C"/>
    <w:rsid w:val="00A476BA"/>
    <w:rsid w:val="00A5051A"/>
    <w:rsid w:val="00A642D1"/>
    <w:rsid w:val="00A64EED"/>
    <w:rsid w:val="00A7022E"/>
    <w:rsid w:val="00A71748"/>
    <w:rsid w:val="00A97137"/>
    <w:rsid w:val="00AE3C60"/>
    <w:rsid w:val="00AF25CD"/>
    <w:rsid w:val="00B129EF"/>
    <w:rsid w:val="00B13CAC"/>
    <w:rsid w:val="00B35B44"/>
    <w:rsid w:val="00B36956"/>
    <w:rsid w:val="00B37AD7"/>
    <w:rsid w:val="00B37B98"/>
    <w:rsid w:val="00B567BD"/>
    <w:rsid w:val="00B67794"/>
    <w:rsid w:val="00B9163B"/>
    <w:rsid w:val="00B95798"/>
    <w:rsid w:val="00BA58C7"/>
    <w:rsid w:val="00BF1FF4"/>
    <w:rsid w:val="00BF3637"/>
    <w:rsid w:val="00C16E8B"/>
    <w:rsid w:val="00C21A9F"/>
    <w:rsid w:val="00C3135C"/>
    <w:rsid w:val="00C31DB3"/>
    <w:rsid w:val="00C44D35"/>
    <w:rsid w:val="00C601CC"/>
    <w:rsid w:val="00C648FD"/>
    <w:rsid w:val="00C97444"/>
    <w:rsid w:val="00CA46F4"/>
    <w:rsid w:val="00CA5F60"/>
    <w:rsid w:val="00CC2586"/>
    <w:rsid w:val="00CD5581"/>
    <w:rsid w:val="00CE43CB"/>
    <w:rsid w:val="00D02407"/>
    <w:rsid w:val="00D1465C"/>
    <w:rsid w:val="00D375F0"/>
    <w:rsid w:val="00D41B04"/>
    <w:rsid w:val="00D44E87"/>
    <w:rsid w:val="00D708E2"/>
    <w:rsid w:val="00D725DC"/>
    <w:rsid w:val="00D737F1"/>
    <w:rsid w:val="00D80147"/>
    <w:rsid w:val="00D93E45"/>
    <w:rsid w:val="00DA33EF"/>
    <w:rsid w:val="00DA3736"/>
    <w:rsid w:val="00DC318F"/>
    <w:rsid w:val="00DF0993"/>
    <w:rsid w:val="00DF423B"/>
    <w:rsid w:val="00DF7DE0"/>
    <w:rsid w:val="00E17326"/>
    <w:rsid w:val="00E20C5A"/>
    <w:rsid w:val="00E3268D"/>
    <w:rsid w:val="00E478CC"/>
    <w:rsid w:val="00E52E9A"/>
    <w:rsid w:val="00E57653"/>
    <w:rsid w:val="00E93207"/>
    <w:rsid w:val="00EC532F"/>
    <w:rsid w:val="00ED0B5C"/>
    <w:rsid w:val="00EE15D1"/>
    <w:rsid w:val="00F03574"/>
    <w:rsid w:val="00F14E72"/>
    <w:rsid w:val="00F30A5F"/>
    <w:rsid w:val="00F31D18"/>
    <w:rsid w:val="00F801A9"/>
    <w:rsid w:val="00F91C5D"/>
    <w:rsid w:val="00F97D19"/>
    <w:rsid w:val="00FB0FC0"/>
    <w:rsid w:val="00FB29FC"/>
    <w:rsid w:val="00FC4DB9"/>
    <w:rsid w:val="00FF205B"/>
    <w:rsid w:val="00FF36E7"/>
    <w:rsid w:val="00FF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002EB"/>
  <w15:chartTrackingRefBased/>
  <w15:docId w15:val="{0459B8F5-F4E4-48E9-8642-D2FA6D4E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7B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B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B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B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B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B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B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B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B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B2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B2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B2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B2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B2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B2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97B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B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B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B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B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31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31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318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318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6F339C"/>
    <w:rPr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8732</dc:creator>
  <cp:keywords/>
  <dc:description/>
  <cp:lastModifiedBy>Shilpa Peter</cp:lastModifiedBy>
  <cp:revision>3</cp:revision>
  <cp:lastPrinted>2025-01-05T12:47:00Z</cp:lastPrinted>
  <dcterms:created xsi:type="dcterms:W3CDTF">2025-07-28T13:32:00Z</dcterms:created>
  <dcterms:modified xsi:type="dcterms:W3CDTF">2026-01-10T00:42:00Z</dcterms:modified>
</cp:coreProperties>
</file>